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B3E35D" w14:textId="3DC4B88A" w:rsidR="006B216C" w:rsidRPr="00923E7E" w:rsidRDefault="006B216C" w:rsidP="006B216C">
      <w:pPr>
        <w:spacing w:line="360" w:lineRule="auto"/>
        <w:jc w:val="both"/>
      </w:pPr>
      <w:r>
        <w:rPr>
          <w:b/>
        </w:rPr>
        <w:t xml:space="preserve">Supplementary </w:t>
      </w:r>
      <w:r w:rsidRPr="00923E7E">
        <w:rPr>
          <w:b/>
        </w:rPr>
        <w:t>Table</w:t>
      </w:r>
      <w:r w:rsidRPr="00923E7E">
        <w:t xml:space="preserve"> </w:t>
      </w:r>
      <w:r w:rsidRPr="00923E7E">
        <w:rPr>
          <w:b/>
        </w:rPr>
        <w:t>1.</w:t>
      </w:r>
      <w:r w:rsidRPr="00923E7E">
        <w:t xml:space="preserve"> Primer sequences used to synthesize external gene standards and to quantify DPP mRNA expression within human gastrointestinal biopsies.</w:t>
      </w:r>
    </w:p>
    <w:tbl>
      <w:tblPr>
        <w:tblStyle w:val="GridTable6Colorful-Accent31"/>
        <w:tblW w:w="12319" w:type="dxa"/>
        <w:jc w:val="center"/>
        <w:tblLayout w:type="fixed"/>
        <w:tblLook w:val="04A0" w:firstRow="1" w:lastRow="0" w:firstColumn="1" w:lastColumn="0" w:noHBand="0" w:noVBand="1"/>
      </w:tblPr>
      <w:tblGrid>
        <w:gridCol w:w="1155"/>
        <w:gridCol w:w="4908"/>
        <w:gridCol w:w="4910"/>
        <w:gridCol w:w="1346"/>
      </w:tblGrid>
      <w:tr w:rsidR="006B216C" w:rsidRPr="00493AD0" w14:paraId="4E07C5F0" w14:textId="77777777" w:rsidTr="00A721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14:paraId="6C262B6B" w14:textId="77777777" w:rsidR="006B216C" w:rsidRPr="00493AD0" w:rsidRDefault="006B216C" w:rsidP="00A72194">
            <w:pPr>
              <w:jc w:val="center"/>
              <w:rPr>
                <w:color w:val="auto"/>
              </w:rPr>
            </w:pPr>
          </w:p>
        </w:tc>
        <w:tc>
          <w:tcPr>
            <w:tcW w:w="4908" w:type="dxa"/>
            <w:vAlign w:val="center"/>
          </w:tcPr>
          <w:p w14:paraId="0F5C9066" w14:textId="77777777" w:rsidR="006B216C" w:rsidRPr="00493AD0" w:rsidRDefault="006B216C" w:rsidP="00A721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493AD0">
              <w:rPr>
                <w:color w:val="auto"/>
              </w:rPr>
              <w:t>Forward Primer (5’–3’)</w:t>
            </w:r>
          </w:p>
        </w:tc>
        <w:tc>
          <w:tcPr>
            <w:tcW w:w="4910" w:type="dxa"/>
            <w:vAlign w:val="center"/>
          </w:tcPr>
          <w:p w14:paraId="6D1C5B83" w14:textId="77777777" w:rsidR="006B216C" w:rsidRPr="00493AD0" w:rsidRDefault="006B216C" w:rsidP="00A721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493AD0">
              <w:rPr>
                <w:color w:val="auto"/>
              </w:rPr>
              <w:t>Reverse Primer (5’–3’)</w:t>
            </w:r>
          </w:p>
        </w:tc>
        <w:tc>
          <w:tcPr>
            <w:tcW w:w="1346" w:type="dxa"/>
            <w:vAlign w:val="center"/>
          </w:tcPr>
          <w:p w14:paraId="73EFB536" w14:textId="77777777" w:rsidR="006B216C" w:rsidRPr="00493AD0" w:rsidRDefault="006B216C" w:rsidP="00A721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493AD0">
              <w:rPr>
                <w:color w:val="auto"/>
              </w:rPr>
              <w:t>Product (bp)</w:t>
            </w:r>
          </w:p>
        </w:tc>
      </w:tr>
      <w:tr w:rsidR="006B216C" w:rsidRPr="00493AD0" w14:paraId="508CE25D" w14:textId="77777777" w:rsidTr="00A72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14:paraId="1B4162A1" w14:textId="77777777" w:rsidR="006B216C" w:rsidRPr="00493AD0" w:rsidRDefault="006B216C" w:rsidP="00A72194">
            <w:pPr>
              <w:jc w:val="center"/>
              <w:rPr>
                <w:color w:val="auto"/>
              </w:rPr>
            </w:pPr>
            <w:r w:rsidRPr="00493AD0">
              <w:rPr>
                <w:color w:val="auto"/>
              </w:rPr>
              <w:t>DPP4</w:t>
            </w:r>
          </w:p>
        </w:tc>
        <w:tc>
          <w:tcPr>
            <w:tcW w:w="4908" w:type="dxa"/>
            <w:vAlign w:val="center"/>
          </w:tcPr>
          <w:p w14:paraId="3671772E" w14:textId="77777777" w:rsidR="006B216C" w:rsidRPr="00493AD0" w:rsidRDefault="006B216C" w:rsidP="00A721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493AD0">
              <w:rPr>
                <w:color w:val="auto"/>
              </w:rPr>
              <w:t>ACGCCGACGATGAAGACACCG</w:t>
            </w:r>
          </w:p>
        </w:tc>
        <w:tc>
          <w:tcPr>
            <w:tcW w:w="4910" w:type="dxa"/>
            <w:vAlign w:val="center"/>
          </w:tcPr>
          <w:p w14:paraId="39F5FE7F" w14:textId="77777777" w:rsidR="006B216C" w:rsidRPr="00493AD0" w:rsidRDefault="006B216C" w:rsidP="00A721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493AD0">
              <w:rPr>
                <w:color w:val="auto"/>
              </w:rPr>
              <w:t>TTCAGCAGACCACGGGCACG</w:t>
            </w:r>
          </w:p>
        </w:tc>
        <w:tc>
          <w:tcPr>
            <w:tcW w:w="1346" w:type="dxa"/>
            <w:vAlign w:val="center"/>
          </w:tcPr>
          <w:p w14:paraId="2D311F5C" w14:textId="77777777" w:rsidR="006B216C" w:rsidRPr="00493AD0" w:rsidRDefault="006B216C" w:rsidP="00A7219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before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493AD0">
              <w:rPr>
                <w:color w:val="auto"/>
              </w:rPr>
              <w:t>95</w:t>
            </w:r>
          </w:p>
        </w:tc>
      </w:tr>
      <w:tr w:rsidR="006B216C" w:rsidRPr="00493AD0" w14:paraId="38AABDE6" w14:textId="77777777" w:rsidTr="00A72194">
        <w:trPr>
          <w:trHeight w:val="6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14:paraId="47D4F0BD" w14:textId="77777777" w:rsidR="006B216C" w:rsidRPr="00493AD0" w:rsidRDefault="006B216C" w:rsidP="00A72194">
            <w:pPr>
              <w:jc w:val="center"/>
              <w:rPr>
                <w:color w:val="auto"/>
              </w:rPr>
            </w:pPr>
            <w:r w:rsidRPr="00493AD0">
              <w:rPr>
                <w:color w:val="auto"/>
              </w:rPr>
              <w:t>FAP</w:t>
            </w:r>
          </w:p>
        </w:tc>
        <w:tc>
          <w:tcPr>
            <w:tcW w:w="4908" w:type="dxa"/>
            <w:vAlign w:val="center"/>
          </w:tcPr>
          <w:p w14:paraId="4F244C2A" w14:textId="77777777" w:rsidR="006B216C" w:rsidRPr="00493AD0" w:rsidRDefault="006B216C" w:rsidP="00A72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493AD0">
              <w:rPr>
                <w:color w:val="auto"/>
              </w:rPr>
              <w:t>ATGGGGCTGGTCCTATGGAGGAT</w:t>
            </w:r>
          </w:p>
        </w:tc>
        <w:tc>
          <w:tcPr>
            <w:tcW w:w="4910" w:type="dxa"/>
            <w:vAlign w:val="center"/>
          </w:tcPr>
          <w:p w14:paraId="3E8AC85E" w14:textId="77777777" w:rsidR="006B216C" w:rsidRPr="00493AD0" w:rsidRDefault="006B216C" w:rsidP="00A72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493AD0">
              <w:rPr>
                <w:color w:val="auto"/>
              </w:rPr>
              <w:t>GCTGGAGACTGGAGCCACTGC</w:t>
            </w:r>
          </w:p>
        </w:tc>
        <w:tc>
          <w:tcPr>
            <w:tcW w:w="1346" w:type="dxa"/>
            <w:vAlign w:val="center"/>
          </w:tcPr>
          <w:p w14:paraId="6D358135" w14:textId="77777777" w:rsidR="006B216C" w:rsidRPr="00493AD0" w:rsidRDefault="006B216C" w:rsidP="00A72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493AD0">
              <w:rPr>
                <w:color w:val="auto"/>
              </w:rPr>
              <w:t>97</w:t>
            </w:r>
          </w:p>
        </w:tc>
      </w:tr>
      <w:tr w:rsidR="006B216C" w:rsidRPr="00493AD0" w14:paraId="589AEFBC" w14:textId="77777777" w:rsidTr="00A72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14:paraId="0943ECE9" w14:textId="77777777" w:rsidR="006B216C" w:rsidRPr="00493AD0" w:rsidRDefault="006B216C" w:rsidP="00A72194">
            <w:pPr>
              <w:jc w:val="center"/>
              <w:rPr>
                <w:color w:val="auto"/>
              </w:rPr>
            </w:pPr>
            <w:r w:rsidRPr="00493AD0">
              <w:rPr>
                <w:color w:val="auto"/>
              </w:rPr>
              <w:t>DPP8</w:t>
            </w:r>
          </w:p>
        </w:tc>
        <w:tc>
          <w:tcPr>
            <w:tcW w:w="4908" w:type="dxa"/>
            <w:vAlign w:val="center"/>
          </w:tcPr>
          <w:p w14:paraId="0DE45DA5" w14:textId="77777777" w:rsidR="006B216C" w:rsidRPr="00493AD0" w:rsidRDefault="006B216C" w:rsidP="00A72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493AD0">
              <w:rPr>
                <w:color w:val="auto"/>
              </w:rPr>
              <w:t>ACATGATGGCTAAGGCACCAATGA</w:t>
            </w:r>
          </w:p>
        </w:tc>
        <w:tc>
          <w:tcPr>
            <w:tcW w:w="4910" w:type="dxa"/>
            <w:vAlign w:val="center"/>
          </w:tcPr>
          <w:p w14:paraId="0CE942DC" w14:textId="77777777" w:rsidR="006B216C" w:rsidRPr="00493AD0" w:rsidRDefault="006B216C" w:rsidP="00A72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493AD0">
              <w:rPr>
                <w:color w:val="auto"/>
              </w:rPr>
              <w:t>CTGTTCTCACCAGACATGGCAAGG</w:t>
            </w:r>
          </w:p>
        </w:tc>
        <w:tc>
          <w:tcPr>
            <w:tcW w:w="1346" w:type="dxa"/>
            <w:vAlign w:val="center"/>
          </w:tcPr>
          <w:p w14:paraId="6BB6A313" w14:textId="77777777" w:rsidR="006B216C" w:rsidRPr="00493AD0" w:rsidRDefault="006B216C" w:rsidP="00A72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493AD0">
              <w:rPr>
                <w:color w:val="auto"/>
              </w:rPr>
              <w:t>106</w:t>
            </w:r>
          </w:p>
        </w:tc>
      </w:tr>
      <w:tr w:rsidR="006B216C" w:rsidRPr="00493AD0" w14:paraId="6C27A1C9" w14:textId="77777777" w:rsidTr="00A72194">
        <w:trPr>
          <w:trHeight w:val="6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14:paraId="4AEBE56C" w14:textId="77777777" w:rsidR="006B216C" w:rsidRPr="00493AD0" w:rsidRDefault="006B216C" w:rsidP="00A72194">
            <w:pPr>
              <w:jc w:val="center"/>
              <w:rPr>
                <w:color w:val="auto"/>
              </w:rPr>
            </w:pPr>
            <w:r w:rsidRPr="00493AD0">
              <w:rPr>
                <w:color w:val="auto"/>
              </w:rPr>
              <w:t>DPP9</w:t>
            </w:r>
          </w:p>
        </w:tc>
        <w:tc>
          <w:tcPr>
            <w:tcW w:w="4908" w:type="dxa"/>
            <w:vAlign w:val="center"/>
          </w:tcPr>
          <w:p w14:paraId="56CD502D" w14:textId="77777777" w:rsidR="006B216C" w:rsidRPr="00493AD0" w:rsidRDefault="006B216C" w:rsidP="00A72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493AD0">
              <w:rPr>
                <w:color w:val="auto"/>
              </w:rPr>
              <w:t>TTGCTCTGACCAGCGGTGAATG</w:t>
            </w:r>
          </w:p>
        </w:tc>
        <w:tc>
          <w:tcPr>
            <w:tcW w:w="4910" w:type="dxa"/>
            <w:vAlign w:val="center"/>
          </w:tcPr>
          <w:p w14:paraId="1D89B66D" w14:textId="77777777" w:rsidR="006B216C" w:rsidRPr="00493AD0" w:rsidRDefault="006B216C" w:rsidP="00A72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493AD0">
              <w:rPr>
                <w:color w:val="auto"/>
              </w:rPr>
              <w:t>GCCTCATAGCTGACCACGTAGA</w:t>
            </w:r>
          </w:p>
        </w:tc>
        <w:tc>
          <w:tcPr>
            <w:tcW w:w="1346" w:type="dxa"/>
            <w:vAlign w:val="center"/>
          </w:tcPr>
          <w:p w14:paraId="4728328A" w14:textId="77777777" w:rsidR="006B216C" w:rsidRPr="00493AD0" w:rsidRDefault="006B216C" w:rsidP="00A72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493AD0">
              <w:rPr>
                <w:color w:val="auto"/>
              </w:rPr>
              <w:t>142</w:t>
            </w:r>
          </w:p>
        </w:tc>
      </w:tr>
      <w:tr w:rsidR="006B216C" w:rsidRPr="00493AD0" w14:paraId="455CC123" w14:textId="77777777" w:rsidTr="00A721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14:paraId="47768B10" w14:textId="77777777" w:rsidR="006B216C" w:rsidRPr="00493AD0" w:rsidRDefault="006B216C" w:rsidP="00A72194">
            <w:pPr>
              <w:jc w:val="center"/>
              <w:rPr>
                <w:color w:val="auto"/>
              </w:rPr>
            </w:pPr>
            <w:r w:rsidRPr="00493AD0">
              <w:rPr>
                <w:color w:val="auto"/>
              </w:rPr>
              <w:t>TATA</w:t>
            </w:r>
          </w:p>
        </w:tc>
        <w:tc>
          <w:tcPr>
            <w:tcW w:w="4908" w:type="dxa"/>
            <w:vAlign w:val="center"/>
          </w:tcPr>
          <w:p w14:paraId="29C1C625" w14:textId="77777777" w:rsidR="006B216C" w:rsidRPr="00493AD0" w:rsidRDefault="006B216C" w:rsidP="00A72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493AD0">
              <w:rPr>
                <w:color w:val="auto"/>
              </w:rPr>
              <w:t>CGAAACGCCGAATATAATCCCAAGCG</w:t>
            </w:r>
          </w:p>
        </w:tc>
        <w:tc>
          <w:tcPr>
            <w:tcW w:w="4910" w:type="dxa"/>
            <w:vAlign w:val="center"/>
          </w:tcPr>
          <w:p w14:paraId="09DB5169" w14:textId="77777777" w:rsidR="006B216C" w:rsidRPr="00493AD0" w:rsidRDefault="006B216C" w:rsidP="00A72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493AD0">
              <w:rPr>
                <w:color w:val="auto"/>
              </w:rPr>
              <w:t>GCCAGTCTGGATGTTCTTCA CTC TT</w:t>
            </w:r>
          </w:p>
        </w:tc>
        <w:tc>
          <w:tcPr>
            <w:tcW w:w="1346" w:type="dxa"/>
            <w:vAlign w:val="center"/>
          </w:tcPr>
          <w:p w14:paraId="3DCEE610" w14:textId="77777777" w:rsidR="006B216C" w:rsidRPr="00493AD0" w:rsidRDefault="006B216C" w:rsidP="00A721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493AD0">
              <w:rPr>
                <w:color w:val="auto"/>
              </w:rPr>
              <w:t>137</w:t>
            </w:r>
          </w:p>
        </w:tc>
      </w:tr>
      <w:tr w:rsidR="006B216C" w:rsidRPr="00493AD0" w14:paraId="2F19573C" w14:textId="77777777" w:rsidTr="00A72194">
        <w:trPr>
          <w:trHeight w:val="68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5" w:type="dxa"/>
            <w:vAlign w:val="center"/>
          </w:tcPr>
          <w:p w14:paraId="126A46F1" w14:textId="77777777" w:rsidR="006B216C" w:rsidRPr="00493AD0" w:rsidRDefault="006B216C" w:rsidP="00A72194">
            <w:pPr>
              <w:jc w:val="center"/>
              <w:rPr>
                <w:color w:val="auto"/>
              </w:rPr>
            </w:pPr>
            <w:r w:rsidRPr="00493AD0">
              <w:rPr>
                <w:color w:val="auto"/>
              </w:rPr>
              <w:t>PPIA</w:t>
            </w:r>
          </w:p>
        </w:tc>
        <w:tc>
          <w:tcPr>
            <w:tcW w:w="4908" w:type="dxa"/>
            <w:vAlign w:val="center"/>
          </w:tcPr>
          <w:p w14:paraId="12303C42" w14:textId="77777777" w:rsidR="006B216C" w:rsidRPr="00493AD0" w:rsidRDefault="006B216C" w:rsidP="00A72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493AD0">
              <w:rPr>
                <w:color w:val="auto"/>
              </w:rPr>
              <w:t>GGCAAATGCTGGACCCAACACA</w:t>
            </w:r>
          </w:p>
        </w:tc>
        <w:tc>
          <w:tcPr>
            <w:tcW w:w="4910" w:type="dxa"/>
            <w:vAlign w:val="center"/>
          </w:tcPr>
          <w:p w14:paraId="5F846600" w14:textId="77777777" w:rsidR="006B216C" w:rsidRPr="00493AD0" w:rsidRDefault="006B216C" w:rsidP="00A72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493AD0">
              <w:rPr>
                <w:color w:val="auto"/>
              </w:rPr>
              <w:t>TGCTGGTCTTGCCATTCCTGGA</w:t>
            </w:r>
          </w:p>
        </w:tc>
        <w:tc>
          <w:tcPr>
            <w:tcW w:w="1346" w:type="dxa"/>
            <w:vAlign w:val="center"/>
          </w:tcPr>
          <w:p w14:paraId="7549E66A" w14:textId="77777777" w:rsidR="006B216C" w:rsidRPr="00493AD0" w:rsidRDefault="006B216C" w:rsidP="00A721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493AD0">
              <w:rPr>
                <w:color w:val="auto"/>
              </w:rPr>
              <w:t>161</w:t>
            </w:r>
          </w:p>
        </w:tc>
      </w:tr>
    </w:tbl>
    <w:p w14:paraId="5B0FDDC4" w14:textId="77777777" w:rsidR="006B4258" w:rsidRDefault="00336392"/>
    <w:sectPr w:rsidR="006B4258" w:rsidSect="0033639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16C"/>
    <w:rsid w:val="00336392"/>
    <w:rsid w:val="00362542"/>
    <w:rsid w:val="006B216C"/>
    <w:rsid w:val="00FE5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219BFF"/>
  <w15:chartTrackingRefBased/>
  <w15:docId w15:val="{DD259B8F-4702-4029-8831-7C5C04D28A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216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6Colorful-Accent31">
    <w:name w:val="Grid Table 6 Colorful - Accent 31"/>
    <w:basedOn w:val="TableNormal"/>
    <w:next w:val="GridTable6Colorful-Accent3"/>
    <w:uiPriority w:val="51"/>
    <w:rsid w:val="006B216C"/>
    <w:pPr>
      <w:spacing w:after="0" w:line="240" w:lineRule="auto"/>
      <w:jc w:val="both"/>
    </w:pPr>
    <w:rPr>
      <w:color w:val="7B7B7B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  <w:insideV w:val="single" w:sz="4" w:space="0" w:color="C9C9C9"/>
      </w:tblBorders>
    </w:tblPr>
    <w:tblStylePr w:type="firstRow">
      <w:rPr>
        <w:b/>
        <w:bCs/>
      </w:rPr>
      <w:tblPr/>
      <w:tcPr>
        <w:tcBorders>
          <w:bottom w:val="single" w:sz="12" w:space="0" w:color="C9C9C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GridTable6Colorful-Accent3">
    <w:name w:val="Grid Table 6 Colorful Accent 3"/>
    <w:basedOn w:val="TableNormal"/>
    <w:uiPriority w:val="51"/>
    <w:rsid w:val="006B216C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0</Characters>
  <Application>Microsoft Office Word</Application>
  <DocSecurity>0</DocSecurity>
  <Lines>4</Lines>
  <Paragraphs>1</Paragraphs>
  <ScaleCrop>false</ScaleCrop>
  <Company/>
  <LinksUpToDate>false</LinksUpToDate>
  <CharactersWithSpaces>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r Yazbek</dc:creator>
  <cp:keywords/>
  <dc:description/>
  <cp:lastModifiedBy>Roger Yazbek</cp:lastModifiedBy>
  <cp:revision>2</cp:revision>
  <dcterms:created xsi:type="dcterms:W3CDTF">2021-06-23T01:26:00Z</dcterms:created>
  <dcterms:modified xsi:type="dcterms:W3CDTF">2021-06-23T06:31:00Z</dcterms:modified>
</cp:coreProperties>
</file>